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8C6CE" w14:textId="77777777" w:rsidR="00FE51B6" w:rsidRPr="00F0616A" w:rsidRDefault="00FE51B6" w:rsidP="00FE51B6">
      <w:pPr>
        <w:rPr>
          <w:b/>
          <w:sz w:val="24"/>
        </w:rPr>
      </w:pPr>
      <w:r w:rsidRPr="00F0616A">
        <w:rPr>
          <w:b/>
          <w:sz w:val="24"/>
        </w:rPr>
        <w:t>Supplement</w:t>
      </w:r>
    </w:p>
    <w:p w14:paraId="65AFBE80" w14:textId="77777777" w:rsidR="00FE51B6" w:rsidRDefault="00FE51B6" w:rsidP="00FE51B6"/>
    <w:p w14:paraId="222C2365" w14:textId="0B3544C5" w:rsidR="00FE51B6" w:rsidRDefault="00FE51B6" w:rsidP="00FE51B6">
      <w:r w:rsidRPr="00F0616A">
        <w:rPr>
          <w:b/>
        </w:rPr>
        <w:t xml:space="preserve">Table </w:t>
      </w:r>
      <w:r w:rsidR="006573D1">
        <w:rPr>
          <w:b/>
        </w:rPr>
        <w:t>S</w:t>
      </w:r>
      <w:r w:rsidRPr="00F0616A">
        <w:rPr>
          <w:b/>
        </w:rPr>
        <w:t>1:</w:t>
      </w:r>
      <w:r w:rsidRPr="00EF27F5">
        <w:t xml:space="preserve"> General information about respondents, overview of survey results on current collaboration, and results comparing university hospital</w:t>
      </w:r>
      <w:r>
        <w:t>s and</w:t>
      </w:r>
      <w:r w:rsidRPr="00EF27F5">
        <w:t xml:space="preserve"> non-university hospital</w:t>
      </w:r>
      <w:r>
        <w:t>s</w:t>
      </w:r>
      <w:r w:rsidRPr="00EF27F5">
        <w:t>.</w:t>
      </w:r>
    </w:p>
    <w:p w14:paraId="1256ACF1" w14:textId="77777777" w:rsidR="00FE51B6" w:rsidRDefault="00FE51B6" w:rsidP="00FE51B6"/>
    <w:p w14:paraId="22354576" w14:textId="77777777" w:rsidR="00FE51B6" w:rsidRDefault="00FE51B6" w:rsidP="00FE51B6">
      <w:r>
        <w:t>The 15 departments to which respondents most frequentl</w:t>
      </w:r>
      <w:r w:rsidR="003C7183">
        <w:t>y referred are shown in Figure 1</w:t>
      </w:r>
    </w:p>
    <w:p w14:paraId="70B68446" w14:textId="159BF48A" w:rsidR="00FE51B6" w:rsidRDefault="00FE51B6" w:rsidP="00FE51B6">
      <w:r w:rsidRPr="00403A41">
        <w:rPr>
          <w:b/>
        </w:rPr>
        <w:t xml:space="preserve">Figure </w:t>
      </w:r>
      <w:r w:rsidR="006573D1">
        <w:rPr>
          <w:b/>
        </w:rPr>
        <w:t>S</w:t>
      </w:r>
      <w:r w:rsidR="003C7183">
        <w:rPr>
          <w:b/>
        </w:rPr>
        <w:t>1</w:t>
      </w:r>
      <w:r w:rsidRPr="00403A41">
        <w:rPr>
          <w:b/>
        </w:rPr>
        <w:t>:</w:t>
      </w:r>
      <w:r>
        <w:t xml:space="preserve"> The 15 most frequently named departments to which respondents referred</w:t>
      </w:r>
    </w:p>
    <w:p w14:paraId="24FD6B6A" w14:textId="77777777" w:rsidR="00FE51B6" w:rsidRPr="00D17594" w:rsidRDefault="00FE51B6" w:rsidP="00FE51B6">
      <w:pPr>
        <w:rPr>
          <w:sz w:val="18"/>
        </w:rPr>
      </w:pPr>
      <w:r w:rsidRPr="00D17594">
        <w:rPr>
          <w:sz w:val="18"/>
        </w:rPr>
        <w:t xml:space="preserve">Note: The information </w:t>
      </w:r>
      <w:proofErr w:type="gramStart"/>
      <w:r w:rsidRPr="00D17594">
        <w:rPr>
          <w:sz w:val="18"/>
        </w:rPr>
        <w:t>is given</w:t>
      </w:r>
      <w:proofErr w:type="gramEnd"/>
      <w:r w:rsidRPr="00D17594">
        <w:rPr>
          <w:sz w:val="18"/>
        </w:rPr>
        <w:t xml:space="preserve"> in each case as a percentage and the absolute number (n).</w:t>
      </w:r>
    </w:p>
    <w:p w14:paraId="3EAF02EF" w14:textId="73E06507" w:rsidR="00FE51B6" w:rsidRDefault="00FE51B6" w:rsidP="00FE51B6"/>
    <w:p w14:paraId="5B106E54" w14:textId="77777777" w:rsidR="00FE51B6" w:rsidRDefault="00FE51B6" w:rsidP="00FE51B6">
      <w:proofErr w:type="gramStart"/>
      <w:r>
        <w:t>The statement that the university hospital has a superordinate, central referral management, which coordinates the cooperation with referrers as a superordinate organizational unit of a hospital, applies according to 42.5% of the respondents ("Applies completely": 5.9%/65, "Applies": 20.7%/227, "Applies rather": 15.9%/174, "Applies rather not": 19.2%/210, "Does not apply": 14.8%/162, "Does not apply at all": 13.2%/145).</w:t>
      </w:r>
      <w:proofErr w:type="gramEnd"/>
      <w:r>
        <w:t xml:space="preserve"> The statement "The University Hospital's referral management is mature and requires only minimal adjustments." was agreed to by 30.8% ("Strongly agree": 2.6%/28, "Agree": 11.9%/130, "Somewhat agree": 16.3%/178, "Somewhat disagree": 22.0%/241, "Disagree": 15.9%/174, "Disagree at all": 18.8%/206).</w:t>
      </w:r>
    </w:p>
    <w:p w14:paraId="20656EC0" w14:textId="77777777" w:rsidR="00FE51B6" w:rsidRDefault="00FE51B6" w:rsidP="00FE51B6">
      <w:r>
        <w:t>"The IT-supported transmission of findings between me and the university hospital runs smoothly and helps to avoid unnecessary duplicate examinations" was predominantly rated as not true ("Strongly agree": 1.6%/17, "Agree": 4.7%/51, "Somewhat agree": 7.7%/84, "Somewhat disagree": 13.0%/142, "Disagree": 18.2%/199, "Disagree at all":40.2%/440).</w:t>
      </w:r>
    </w:p>
    <w:p w14:paraId="6E56743E" w14:textId="77777777" w:rsidR="00FE51B6" w:rsidRDefault="00FE51B6" w:rsidP="00FE51B6">
      <w:r>
        <w:t>The same applies to the statement "The university hospital has a functioning, digital referral portal that gives you as a referrer access to case-specific (examination results, doctor's letters, etc.) and organizational (e.g., display of available beds) information. (e.g., display of available beds) in a user-friendly manner" ("Totally agree": 0.6%/7, "Agree": 2.2%/24, "Somewhat agree":3.1%/34, "Somewhat disagree": 9.6%/105, "Disagree": 17.0%/186, "Totally disagree": 50.0%/548).</w:t>
      </w:r>
    </w:p>
    <w:p w14:paraId="05B66D15" w14:textId="77777777" w:rsidR="00FE51B6" w:rsidRDefault="00FE51B6" w:rsidP="00FE51B6"/>
    <w:p w14:paraId="42836A2A" w14:textId="10F92694" w:rsidR="00FE51B6" w:rsidRDefault="003C7183" w:rsidP="00FE51B6">
      <w:r>
        <w:rPr>
          <w:b/>
        </w:rPr>
        <w:t xml:space="preserve">Figure </w:t>
      </w:r>
      <w:r w:rsidR="006573D1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="00FE51B6" w:rsidRPr="00D17594">
        <w:rPr>
          <w:b/>
        </w:rPr>
        <w:t>:</w:t>
      </w:r>
      <w:r w:rsidR="00FE51B6">
        <w:t xml:space="preserve"> Responses to the question about the resulting improvements in collaboration from the measures shown in Figure 6 (max. 3 responses).</w:t>
      </w:r>
    </w:p>
    <w:p w14:paraId="468C9530" w14:textId="77777777" w:rsidR="00FE51B6" w:rsidRPr="00D17594" w:rsidRDefault="00FE51B6" w:rsidP="00FE51B6">
      <w:pPr>
        <w:rPr>
          <w:sz w:val="18"/>
        </w:rPr>
      </w:pPr>
      <w:r w:rsidRPr="00D17594">
        <w:rPr>
          <w:sz w:val="18"/>
        </w:rPr>
        <w:t xml:space="preserve">Note: The information </w:t>
      </w:r>
      <w:proofErr w:type="gramStart"/>
      <w:r w:rsidRPr="00D17594">
        <w:rPr>
          <w:sz w:val="18"/>
        </w:rPr>
        <w:t>is given</w:t>
      </w:r>
      <w:proofErr w:type="gramEnd"/>
      <w:r w:rsidRPr="00D17594">
        <w:rPr>
          <w:sz w:val="18"/>
        </w:rPr>
        <w:t xml:space="preserve"> in percent and the absolute number (n) in each case.</w:t>
      </w:r>
    </w:p>
    <w:p w14:paraId="6AD426A0" w14:textId="0373285F" w:rsidR="00FE51B6" w:rsidRDefault="00FE51B6" w:rsidP="00FE51B6">
      <w:pPr>
        <w:rPr>
          <w:lang w:val="en-US"/>
        </w:rPr>
      </w:pPr>
    </w:p>
    <w:p w14:paraId="67DAB7EA" w14:textId="77777777" w:rsidR="00FE51B6" w:rsidRPr="00287F48" w:rsidRDefault="00FE51B6" w:rsidP="00FE51B6">
      <w:pPr>
        <w:rPr>
          <w:b/>
          <w:sz w:val="24"/>
          <w:lang w:val="en-US"/>
        </w:rPr>
      </w:pPr>
      <w:r w:rsidRPr="00287F48">
        <w:rPr>
          <w:b/>
          <w:sz w:val="24"/>
          <w:lang w:val="en-US"/>
        </w:rPr>
        <w:t>Comparison of the university hospital w</w:t>
      </w:r>
      <w:r>
        <w:rPr>
          <w:b/>
          <w:sz w:val="24"/>
          <w:lang w:val="en-US"/>
        </w:rPr>
        <w:t>ith the non-university hospital</w:t>
      </w:r>
    </w:p>
    <w:p w14:paraId="4CCE8C82" w14:textId="77777777" w:rsidR="00FE51B6" w:rsidRPr="00287F48" w:rsidRDefault="00FE51B6" w:rsidP="00FE51B6">
      <w:pPr>
        <w:rPr>
          <w:lang w:val="en-US"/>
        </w:rPr>
      </w:pPr>
      <w:r w:rsidRPr="00287F48">
        <w:rPr>
          <w:lang w:val="en-US"/>
        </w:rPr>
        <w:t xml:space="preserve">The reasons for referral to the non-university hospital with which cooperation is most frequent are shown in Figure </w:t>
      </w:r>
      <w:r w:rsidR="00E96286">
        <w:rPr>
          <w:lang w:val="en-US"/>
        </w:rPr>
        <w:t>3</w:t>
      </w:r>
      <w:r w:rsidRPr="00287F48">
        <w:rPr>
          <w:lang w:val="en-US"/>
        </w:rPr>
        <w:t>.</w:t>
      </w:r>
    </w:p>
    <w:p w14:paraId="2AF144C6" w14:textId="1B0103BD" w:rsidR="00FE51B6" w:rsidRPr="00287F48" w:rsidRDefault="00E96286" w:rsidP="00FE51B6">
      <w:pPr>
        <w:rPr>
          <w:lang w:val="en-US"/>
        </w:rPr>
      </w:pPr>
      <w:r>
        <w:rPr>
          <w:b/>
          <w:lang w:val="en-US"/>
        </w:rPr>
        <w:t xml:space="preserve">Figure </w:t>
      </w:r>
      <w:r w:rsidR="006573D1">
        <w:rPr>
          <w:b/>
          <w:lang w:val="en-US"/>
        </w:rPr>
        <w:t>S</w:t>
      </w:r>
      <w:r>
        <w:rPr>
          <w:b/>
          <w:lang w:val="en-US"/>
        </w:rPr>
        <w:t>3</w:t>
      </w:r>
      <w:r w:rsidR="00FE51B6" w:rsidRPr="00287F48">
        <w:rPr>
          <w:b/>
          <w:lang w:val="en-US"/>
        </w:rPr>
        <w:t>:</w:t>
      </w:r>
      <w:r w:rsidR="00FE51B6" w:rsidRPr="00287F48">
        <w:rPr>
          <w:lang w:val="en-US"/>
        </w:rPr>
        <w:t xml:space="preserve"> Responses </w:t>
      </w:r>
      <w:proofErr w:type="gramStart"/>
      <w:r w:rsidR="00FE51B6" w:rsidRPr="00287F48">
        <w:rPr>
          <w:lang w:val="en-US"/>
        </w:rPr>
        <w:t>to the question about reasons for admission to a non-university hospital (max. 3 responses)</w:t>
      </w:r>
      <w:proofErr w:type="gramEnd"/>
      <w:r w:rsidR="00FE51B6" w:rsidRPr="00287F48">
        <w:rPr>
          <w:lang w:val="en-US"/>
        </w:rPr>
        <w:t>.</w:t>
      </w:r>
    </w:p>
    <w:p w14:paraId="51650B87" w14:textId="224EB7C7" w:rsidR="007E4B0D" w:rsidRPr="00793788" w:rsidRDefault="00FE51B6">
      <w:pPr>
        <w:rPr>
          <w:sz w:val="18"/>
          <w:lang w:val="en-US"/>
        </w:rPr>
      </w:pPr>
      <w:r w:rsidRPr="00287F48">
        <w:rPr>
          <w:sz w:val="18"/>
          <w:lang w:val="en-US"/>
        </w:rPr>
        <w:t xml:space="preserve">Note: The information </w:t>
      </w:r>
      <w:proofErr w:type="gramStart"/>
      <w:r w:rsidRPr="00287F48">
        <w:rPr>
          <w:sz w:val="18"/>
          <w:lang w:val="en-US"/>
        </w:rPr>
        <w:t>is given</w:t>
      </w:r>
      <w:proofErr w:type="gramEnd"/>
      <w:r w:rsidRPr="00287F48">
        <w:rPr>
          <w:sz w:val="18"/>
          <w:lang w:val="en-US"/>
        </w:rPr>
        <w:t xml:space="preserve"> in percent and the absolute number (n) in each case.</w:t>
      </w:r>
    </w:p>
    <w:sectPr w:rsidR="007E4B0D" w:rsidRPr="007937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C3DB2"/>
    <w:multiLevelType w:val="hybridMultilevel"/>
    <w:tmpl w:val="EA149E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1B6"/>
    <w:rsid w:val="00000426"/>
    <w:rsid w:val="002326FC"/>
    <w:rsid w:val="00393CBA"/>
    <w:rsid w:val="003C7183"/>
    <w:rsid w:val="003E70B4"/>
    <w:rsid w:val="006573D1"/>
    <w:rsid w:val="00751185"/>
    <w:rsid w:val="00793788"/>
    <w:rsid w:val="007E4B0D"/>
    <w:rsid w:val="00892E6A"/>
    <w:rsid w:val="00927060"/>
    <w:rsid w:val="00A87290"/>
    <w:rsid w:val="00B247AF"/>
    <w:rsid w:val="00E96286"/>
    <w:rsid w:val="00FE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A0CF3"/>
  <w15:chartTrackingRefBased/>
  <w15:docId w15:val="{4FAAD9FC-225F-41A2-B9C9-8BDB704A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1B6"/>
    <w:pPr>
      <w:spacing w:line="360" w:lineRule="auto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E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E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00426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78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schle, Reiner</dc:creator>
  <cp:keywords/>
  <dc:description/>
  <cp:lastModifiedBy>Waeschle, Reiner</cp:lastModifiedBy>
  <cp:revision>4</cp:revision>
  <dcterms:created xsi:type="dcterms:W3CDTF">2024-01-22T10:30:00Z</dcterms:created>
  <dcterms:modified xsi:type="dcterms:W3CDTF">2024-02-17T18:53:00Z</dcterms:modified>
</cp:coreProperties>
</file>